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240" w:rsidRPr="005027B2" w:rsidRDefault="000F17AC" w:rsidP="00DE7CA1">
      <w:pPr>
        <w:shd w:val="clear" w:color="auto" w:fill="FFFFFF"/>
        <w:wordWrap/>
        <w:spacing w:after="0" w:line="276" w:lineRule="auto"/>
        <w:jc w:val="left"/>
        <w:textAlignment w:val="baseline"/>
        <w:rPr>
          <w:rFonts w:ascii="Times New Roman" w:eastAsia="굴림" w:hAnsi="Times New Roman" w:cs="Times New Roman"/>
          <w:b/>
          <w:bCs/>
          <w:kern w:val="0"/>
          <w:sz w:val="22"/>
        </w:rPr>
      </w:pPr>
      <w:r w:rsidRPr="00B72E34">
        <w:rPr>
          <w:rFonts w:ascii="Times New Roman" w:eastAsia="Times New Roman" w:hAnsi="Times New Roman" w:cs="Times New Roman"/>
          <w:b/>
          <w:bCs/>
          <w:kern w:val="0"/>
          <w:sz w:val="22"/>
          <w:shd w:val="clear" w:color="auto" w:fill="FFFFFF"/>
        </w:rPr>
        <w:t>S</w:t>
      </w:r>
      <w:r w:rsidR="005027B2">
        <w:rPr>
          <w:rFonts w:ascii="Times New Roman" w:eastAsia="Times New Roman" w:hAnsi="Times New Roman" w:cs="Times New Roman"/>
          <w:b/>
          <w:bCs/>
          <w:kern w:val="0"/>
          <w:sz w:val="22"/>
          <w:shd w:val="clear" w:color="auto" w:fill="FFFFFF"/>
        </w:rPr>
        <w:t>1 Table</w:t>
      </w:r>
      <w:r w:rsidR="005027B2" w:rsidRPr="005027B2">
        <w:rPr>
          <w:rFonts w:ascii="Times New Roman" w:eastAsia="Times New Roman" w:hAnsi="Times New Roman" w:cs="Times New Roman"/>
          <w:b/>
          <w:bCs/>
          <w:kern w:val="0"/>
          <w:sz w:val="22"/>
          <w:shd w:val="clear" w:color="auto" w:fill="FFFFFF"/>
        </w:rPr>
        <w:t>.</w:t>
      </w:r>
      <w:r w:rsidR="00A32240" w:rsidRPr="005027B2">
        <w:rPr>
          <w:rFonts w:ascii="Times New Roman" w:eastAsia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The proportion by BMI level in our database and KNHANES</w:t>
      </w:r>
    </w:p>
    <w:tbl>
      <w:tblPr>
        <w:tblOverlap w:val="never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155"/>
        <w:gridCol w:w="1620"/>
        <w:gridCol w:w="1620"/>
        <w:gridCol w:w="1620"/>
        <w:gridCol w:w="1620"/>
      </w:tblGrid>
      <w:tr w:rsidR="007137E1" w:rsidRPr="00B72E34" w:rsidTr="007137E1">
        <w:trPr>
          <w:trHeight w:val="556"/>
        </w:trPr>
        <w:tc>
          <w:tcPr>
            <w:tcW w:w="1985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righ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 xml:space="preserve">　</w:t>
            </w:r>
          </w:p>
        </w:tc>
        <w:tc>
          <w:tcPr>
            <w:tcW w:w="2155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NHIS-HEALS</w:t>
            </w:r>
          </w:p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(2002-2003)</w:t>
            </w:r>
          </w:p>
        </w:tc>
        <w:tc>
          <w:tcPr>
            <w:tcW w:w="3240" w:type="dxa"/>
            <w:gridSpan w:val="2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KNHANES II</w:t>
            </w:r>
            <w:r w:rsidR="007137E1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*</w:t>
            </w:r>
          </w:p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(2001)</w:t>
            </w:r>
          </w:p>
        </w:tc>
        <w:tc>
          <w:tcPr>
            <w:tcW w:w="3240" w:type="dxa"/>
            <w:gridSpan w:val="2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KNHANES III</w:t>
            </w:r>
            <w:r w:rsidR="007137E1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*</w:t>
            </w:r>
          </w:p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(2005)</w:t>
            </w:r>
          </w:p>
        </w:tc>
      </w:tr>
      <w:tr w:rsidR="007137E1" w:rsidRPr="00B72E34" w:rsidTr="00115138">
        <w:trPr>
          <w:trHeight w:val="556"/>
        </w:trPr>
        <w:tc>
          <w:tcPr>
            <w:tcW w:w="1985" w:type="dxa"/>
            <w:tcBorders>
              <w:top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righ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 xml:space="preserve">　</w:t>
            </w:r>
          </w:p>
        </w:tc>
        <w:tc>
          <w:tcPr>
            <w:tcW w:w="2155" w:type="dxa"/>
            <w:tcBorders>
              <w:top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7137E1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N</w:t>
            </w:r>
            <w:r w:rsidR="00A32240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7137E1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N</w:t>
            </w:r>
            <w:r w:rsidR="00A32240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SE (95% CI)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7137E1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N</w:t>
            </w:r>
            <w:r w:rsidR="00A32240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SE (95% CI)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†</w:t>
            </w:r>
          </w:p>
        </w:tc>
      </w:tr>
      <w:tr w:rsidR="007137E1" w:rsidRPr="00B72E34" w:rsidTr="00115138">
        <w:trPr>
          <w:trHeight w:val="538"/>
        </w:trPr>
        <w:tc>
          <w:tcPr>
            <w:tcW w:w="1985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BMI</w:t>
            </w:r>
          </w:p>
        </w:tc>
        <w:tc>
          <w:tcPr>
            <w:tcW w:w="2155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200" w:line="276" w:lineRule="auto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1620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200" w:line="276" w:lineRule="auto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1620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200" w:line="276" w:lineRule="auto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1620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200" w:line="276" w:lineRule="auto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1620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shd w:val="clear" w:color="auto" w:fill="FFFFFF"/>
              <w:spacing w:after="200" w:line="276" w:lineRule="auto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</w:p>
        </w:tc>
      </w:tr>
      <w:tr w:rsidR="007137E1" w:rsidRPr="00B72E34" w:rsidTr="00115138">
        <w:trPr>
          <w:trHeight w:val="351"/>
        </w:trPr>
        <w:tc>
          <w:tcPr>
            <w:tcW w:w="198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7137E1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&lt;</w:t>
            </w:r>
            <w:r w:rsidR="00A32240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8.5 kg/</w:t>
            </w:r>
            <w:r w:rsidR="00A32240" w:rsidRPr="00B72E34">
              <w:rPr>
                <w:rFonts w:ascii="Times New Roman" w:eastAsia="바탕" w:hAnsi="Times New Roman" w:cs="Times New Roman" w:hint="eastAsia"/>
                <w:kern w:val="0"/>
                <w:sz w:val="22"/>
                <w:shd w:val="clear" w:color="auto" w:fill="FFFFFF"/>
              </w:rPr>
              <w:t>㎡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1,233 (2.3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99 (2.7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3 (2.1-3.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95 (2.6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3 (2.0-3.1)</w:t>
            </w:r>
          </w:p>
        </w:tc>
      </w:tr>
      <w:tr w:rsidR="007137E1" w:rsidRPr="00B72E34" w:rsidTr="00115138">
        <w:trPr>
          <w:trHeight w:val="556"/>
        </w:trPr>
        <w:tc>
          <w:tcPr>
            <w:tcW w:w="198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8.5-</w:t>
            </w:r>
            <w:r w:rsidR="007137E1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2.99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kg/</w:t>
            </w:r>
            <w:r w:rsidRPr="00B72E34">
              <w:rPr>
                <w:rFonts w:ascii="Times New Roman" w:eastAsia="바탕" w:hAnsi="Times New Roman" w:cs="Times New Roman" w:hint="eastAsia"/>
                <w:kern w:val="0"/>
                <w:sz w:val="22"/>
                <w:shd w:val="clear" w:color="auto" w:fill="FFFFFF"/>
              </w:rPr>
              <w:t>㎡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75,253 (35.3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</w:t>
            </w:r>
            <w:r w:rsidR="000F2172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,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78 (35.1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 (33.1-37.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</w:t>
            </w:r>
            <w:r w:rsidR="000F2172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,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31 (32.1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 (30.4-33.9)</w:t>
            </w:r>
          </w:p>
        </w:tc>
      </w:tr>
      <w:tr w:rsidR="007137E1" w:rsidRPr="00B72E34" w:rsidTr="00115138">
        <w:trPr>
          <w:trHeight w:val="556"/>
        </w:trPr>
        <w:tc>
          <w:tcPr>
            <w:tcW w:w="198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7137E1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3-</w:t>
            </w:r>
            <w:r w:rsidR="00A32240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.99</w:t>
            </w:r>
            <w:r w:rsidR="00A32240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kg/</w:t>
            </w:r>
            <w:r w:rsidR="00A32240" w:rsidRPr="00B72E34">
              <w:rPr>
                <w:rFonts w:ascii="Times New Roman" w:eastAsia="바탕" w:hAnsi="Times New Roman" w:cs="Times New Roman" w:hint="eastAsia"/>
                <w:kern w:val="0"/>
                <w:sz w:val="22"/>
                <w:shd w:val="clear" w:color="auto" w:fill="FFFFFF"/>
              </w:rPr>
              <w:t>㎡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35,341 (27.3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985 (25.9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9 (24.1-27.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958 (27.7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8 (26.1-29.3)</w:t>
            </w:r>
          </w:p>
        </w:tc>
      </w:tr>
      <w:tr w:rsidR="007137E1" w:rsidRPr="00B72E34" w:rsidTr="00115138">
        <w:trPr>
          <w:trHeight w:val="556"/>
        </w:trPr>
        <w:tc>
          <w:tcPr>
            <w:tcW w:w="198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7137E1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5-29.99</w:t>
            </w:r>
            <w:r w:rsidR="00A32240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kg/</w:t>
            </w:r>
            <w:r w:rsidR="00A32240" w:rsidRPr="00B72E34">
              <w:rPr>
                <w:rFonts w:ascii="Times New Roman" w:eastAsia="바탕" w:hAnsi="Times New Roman" w:cs="Times New Roman" w:hint="eastAsia"/>
                <w:kern w:val="0"/>
                <w:sz w:val="22"/>
                <w:shd w:val="clear" w:color="auto" w:fill="FFFFFF"/>
              </w:rPr>
              <w:t>㎡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60,319 (32.3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</w:t>
            </w:r>
            <w:r w:rsidR="000F2172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,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15 (32.7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 (30.9-34.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</w:t>
            </w:r>
            <w:r w:rsidR="000F2172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,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85 (34.3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.0 (32.3-36.4)</w:t>
            </w:r>
          </w:p>
        </w:tc>
      </w:tr>
      <w:tr w:rsidR="007137E1" w:rsidRPr="00B72E34" w:rsidTr="00115138">
        <w:trPr>
          <w:trHeight w:val="339"/>
        </w:trPr>
        <w:tc>
          <w:tcPr>
            <w:tcW w:w="198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0-</w:t>
            </w:r>
            <w:r w:rsidR="007137E1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34.99 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kg/</w:t>
            </w:r>
            <w:r w:rsidRPr="00B72E34">
              <w:rPr>
                <w:rFonts w:ascii="Times New Roman" w:eastAsia="바탕" w:hAnsi="Times New Roman" w:cs="Times New Roman" w:hint="eastAsia"/>
                <w:kern w:val="0"/>
                <w:sz w:val="22"/>
                <w:shd w:val="clear" w:color="auto" w:fill="FFFFFF"/>
              </w:rPr>
              <w:t>㎡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3,453 (2.7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17 (3.3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3 (2.6-4.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05 (3.2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4 (2.5-4.0)</w:t>
            </w:r>
          </w:p>
        </w:tc>
      </w:tr>
      <w:tr w:rsidR="007137E1" w:rsidRPr="00B72E34" w:rsidTr="00115138">
        <w:trPr>
          <w:trHeight w:val="339"/>
        </w:trPr>
        <w:tc>
          <w:tcPr>
            <w:tcW w:w="198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5</w:t>
            </w:r>
            <w:r w:rsidR="004D4C09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59.99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kg/</w:t>
            </w:r>
            <w:r w:rsidRPr="00B72E34">
              <w:rPr>
                <w:rFonts w:ascii="Times New Roman" w:eastAsia="바탕" w:hAnsi="Times New Roman" w:cs="Times New Roman" w:hint="eastAsia"/>
                <w:kern w:val="0"/>
                <w:sz w:val="22"/>
                <w:shd w:val="clear" w:color="auto" w:fill="FFFFFF"/>
              </w:rPr>
              <w:t>㎡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70 (0.2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9 (0.3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1 (0.1-0.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 (0.1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.1 (0.0-0.2)</w:t>
            </w:r>
          </w:p>
        </w:tc>
      </w:tr>
      <w:tr w:rsidR="007137E1" w:rsidRPr="00B72E34" w:rsidTr="00115138">
        <w:trPr>
          <w:trHeight w:val="339"/>
        </w:trPr>
        <w:tc>
          <w:tcPr>
            <w:tcW w:w="1985" w:type="dxa"/>
            <w:tcBorders>
              <w:top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ind w:firstLine="2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Total</w:t>
            </w:r>
          </w:p>
        </w:tc>
        <w:tc>
          <w:tcPr>
            <w:tcW w:w="2155" w:type="dxa"/>
            <w:tcBorders>
              <w:top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96,469 (100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.0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</w:t>
            </w:r>
            <w:r w:rsidR="000F2172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,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703 (100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.0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</w:t>
            </w:r>
          </w:p>
        </w:tc>
        <w:tc>
          <w:tcPr>
            <w:tcW w:w="1620" w:type="dxa"/>
            <w:tcBorders>
              <w:top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4D4C09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</w:t>
            </w:r>
            <w:r w:rsidR="000F2172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,</w:t>
            </w:r>
            <w:r w:rsidR="004D4C09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79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(100</w:t>
            </w:r>
            <w:r w:rsidR="00EE1B86"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.0%</w:t>
            </w: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tcBorders>
              <w:top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32240" w:rsidRPr="00B72E34" w:rsidRDefault="00A32240" w:rsidP="00DE7CA1">
            <w:pPr>
              <w:widowControl/>
              <w:shd w:val="clear" w:color="auto" w:fill="FFFFFF"/>
              <w:wordWrap/>
              <w:autoSpaceDE/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</w:t>
            </w:r>
          </w:p>
        </w:tc>
      </w:tr>
    </w:tbl>
    <w:p w:rsidR="007137E1" w:rsidRPr="00B72E34" w:rsidRDefault="00A32240" w:rsidP="00DE7CA1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Times New Roman" w:hAnsi="Times New Roman" w:cs="Times New Roman"/>
          <w:kern w:val="0"/>
          <w:sz w:val="22"/>
          <w:shd w:val="clear" w:color="auto" w:fill="FFFFFF"/>
        </w:rPr>
      </w:pPr>
      <w:r w:rsidRPr="00B72E34">
        <w:rPr>
          <w:rFonts w:ascii="Times New Roman" w:eastAsia="맑은 고딕" w:hAnsi="Times New Roman" w:cs="Times New Roman"/>
          <w:kern w:val="0"/>
          <w:sz w:val="22"/>
          <w:shd w:val="clear" w:color="auto" w:fill="FFFFFF"/>
        </w:rPr>
        <w:t>*</w:t>
      </w:r>
      <w:r w:rsidRPr="00B72E34">
        <w:rPr>
          <w:rFonts w:ascii="Times New Roman" w:eastAsia="Times New Roman" w:hAnsi="Times New Roman" w:cs="Times New Roman"/>
          <w:kern w:val="0"/>
          <w:sz w:val="22"/>
          <w:shd w:val="clear" w:color="auto" w:fill="FFFFFF"/>
        </w:rPr>
        <w:t xml:space="preserve"> This results was obtained from subjects aged 40-79 among the participants of physical examination of KNHANES II (N=9,702) and KNHANES III (N=7,597). We presented unweighted sample size and weighted percent using KNHANES sample weight. </w:t>
      </w:r>
    </w:p>
    <w:p w:rsidR="007137E1" w:rsidRPr="00B72E34" w:rsidRDefault="00A32240" w:rsidP="00DE7CA1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Times New Roman" w:hAnsi="Times New Roman" w:cs="Times New Roman"/>
          <w:kern w:val="0"/>
          <w:sz w:val="22"/>
          <w:shd w:val="clear" w:color="auto" w:fill="FFFFFF"/>
        </w:rPr>
      </w:pPr>
      <w:r w:rsidRPr="00B72E34">
        <w:rPr>
          <w:rFonts w:ascii="Times New Roman" w:eastAsia="맑은 고딕" w:hAnsi="Times New Roman" w:cs="Times New Roman"/>
          <w:kern w:val="0"/>
          <w:sz w:val="22"/>
          <w:shd w:val="clear" w:color="auto" w:fill="FFFFFF"/>
          <w:vertAlign w:val="superscript"/>
        </w:rPr>
        <w:t xml:space="preserve">† </w:t>
      </w:r>
      <w:r w:rsidRPr="00B72E34">
        <w:rPr>
          <w:rFonts w:ascii="Times New Roman" w:eastAsia="맑은 고딕" w:hAnsi="Times New Roman" w:cs="Times New Roman"/>
          <w:kern w:val="0"/>
          <w:sz w:val="22"/>
          <w:shd w:val="clear" w:color="auto" w:fill="FFFFFF"/>
        </w:rPr>
        <w:t xml:space="preserve">Standard error </w:t>
      </w:r>
      <w:r w:rsidRPr="00B72E34">
        <w:rPr>
          <w:rFonts w:ascii="Times New Roman" w:eastAsia="Times New Roman" w:hAnsi="Times New Roman" w:cs="Times New Roman"/>
          <w:kern w:val="0"/>
          <w:sz w:val="22"/>
          <w:shd w:val="clear" w:color="auto" w:fill="FFFFFF"/>
        </w:rPr>
        <w:t xml:space="preserve">and 95% confidence interval. </w:t>
      </w:r>
    </w:p>
    <w:p w:rsidR="00A32240" w:rsidRPr="00B72E34" w:rsidRDefault="007137E1" w:rsidP="00DE7CA1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굴림" w:hAnsi="Times New Roman" w:cs="Times New Roman"/>
          <w:kern w:val="0"/>
          <w:sz w:val="22"/>
        </w:rPr>
      </w:pPr>
      <w:r w:rsidRPr="00B72E34">
        <w:rPr>
          <w:rFonts w:ascii="Times New Roman" w:eastAsia="Times New Roman" w:hAnsi="Times New Roman" w:cs="Times New Roman"/>
          <w:kern w:val="0"/>
          <w:sz w:val="22"/>
          <w:shd w:val="clear" w:color="auto" w:fill="FFFFFF"/>
        </w:rPr>
        <w:t>BMI: body mass index</w:t>
      </w:r>
    </w:p>
    <w:p w:rsidR="007137E1" w:rsidRPr="00B72E34" w:rsidRDefault="007137E1" w:rsidP="00DE7CA1">
      <w:pPr>
        <w:widowControl/>
        <w:wordWrap/>
        <w:autoSpaceDE/>
        <w:autoSpaceDN/>
        <w:spacing w:line="276" w:lineRule="auto"/>
        <w:rPr>
          <w:rFonts w:ascii="Times New Roman" w:eastAsia="Times New Roman Uni" w:hAnsi="굴림" w:cs="굴림"/>
          <w:b/>
          <w:bCs/>
          <w:color w:val="000000"/>
          <w:kern w:val="0"/>
          <w:sz w:val="22"/>
          <w:shd w:val="clear" w:color="auto" w:fill="FFFFFF"/>
        </w:rPr>
      </w:pPr>
      <w:bookmarkStart w:id="0" w:name="_GoBack"/>
      <w:bookmarkEnd w:id="0"/>
    </w:p>
    <w:sectPr w:rsidR="007137E1" w:rsidRPr="00B72E34" w:rsidSect="00A322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A96" w:rsidRDefault="003A0A96" w:rsidP="00030FDB">
      <w:pPr>
        <w:spacing w:after="0" w:line="240" w:lineRule="auto"/>
      </w:pPr>
      <w:r>
        <w:separator/>
      </w:r>
    </w:p>
  </w:endnote>
  <w:endnote w:type="continuationSeparator" w:id="0">
    <w:p w:rsidR="003A0A96" w:rsidRDefault="003A0A96" w:rsidP="00030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Malgun Gothic Semilight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A96" w:rsidRDefault="003A0A96" w:rsidP="00030FDB">
      <w:pPr>
        <w:spacing w:after="0" w:line="240" w:lineRule="auto"/>
      </w:pPr>
      <w:r>
        <w:separator/>
      </w:r>
    </w:p>
  </w:footnote>
  <w:footnote w:type="continuationSeparator" w:id="0">
    <w:p w:rsidR="003A0A96" w:rsidRDefault="003A0A96" w:rsidP="00030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B3864"/>
    <w:multiLevelType w:val="hybridMultilevel"/>
    <w:tmpl w:val="8F10FC0C"/>
    <w:lvl w:ilvl="0" w:tplc="0962559A">
      <w:start w:val="2"/>
      <w:numFmt w:val="bullet"/>
      <w:lvlText w:val=""/>
      <w:lvlJc w:val="left"/>
      <w:pPr>
        <w:ind w:left="720" w:hanging="360"/>
      </w:pPr>
      <w:rPr>
        <w:rFonts w:ascii="Symbol" w:eastAsia="Times New Roman Un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40"/>
    <w:rsid w:val="00023087"/>
    <w:rsid w:val="00030FDB"/>
    <w:rsid w:val="000327F0"/>
    <w:rsid w:val="000A5915"/>
    <w:rsid w:val="000C657A"/>
    <w:rsid w:val="000F17AC"/>
    <w:rsid w:val="000F2172"/>
    <w:rsid w:val="00115138"/>
    <w:rsid w:val="00191334"/>
    <w:rsid w:val="00195F22"/>
    <w:rsid w:val="001E3EE3"/>
    <w:rsid w:val="003273DA"/>
    <w:rsid w:val="003861FE"/>
    <w:rsid w:val="003A0A96"/>
    <w:rsid w:val="003C298C"/>
    <w:rsid w:val="003E12EC"/>
    <w:rsid w:val="00463A45"/>
    <w:rsid w:val="004962BF"/>
    <w:rsid w:val="004D4C09"/>
    <w:rsid w:val="004E2827"/>
    <w:rsid w:val="005027B2"/>
    <w:rsid w:val="005651EF"/>
    <w:rsid w:val="00592DA4"/>
    <w:rsid w:val="005B7E6C"/>
    <w:rsid w:val="006E1817"/>
    <w:rsid w:val="007137E1"/>
    <w:rsid w:val="007952D3"/>
    <w:rsid w:val="007B4E8D"/>
    <w:rsid w:val="007D2D69"/>
    <w:rsid w:val="007E1066"/>
    <w:rsid w:val="00897C2D"/>
    <w:rsid w:val="008F0A67"/>
    <w:rsid w:val="00915921"/>
    <w:rsid w:val="00954EFF"/>
    <w:rsid w:val="0098282D"/>
    <w:rsid w:val="009F580E"/>
    <w:rsid w:val="00A01F85"/>
    <w:rsid w:val="00A32240"/>
    <w:rsid w:val="00A95E7C"/>
    <w:rsid w:val="00AD2C8A"/>
    <w:rsid w:val="00AF27F7"/>
    <w:rsid w:val="00B46292"/>
    <w:rsid w:val="00B72E34"/>
    <w:rsid w:val="00BA0D08"/>
    <w:rsid w:val="00BA4A85"/>
    <w:rsid w:val="00BA60CF"/>
    <w:rsid w:val="00C9132C"/>
    <w:rsid w:val="00CF3476"/>
    <w:rsid w:val="00D25AFA"/>
    <w:rsid w:val="00D7452C"/>
    <w:rsid w:val="00DB51B8"/>
    <w:rsid w:val="00DE7CA1"/>
    <w:rsid w:val="00DF17AB"/>
    <w:rsid w:val="00E91C02"/>
    <w:rsid w:val="00ED1766"/>
    <w:rsid w:val="00EE1B86"/>
    <w:rsid w:val="00EE6898"/>
    <w:rsid w:val="00F7316A"/>
    <w:rsid w:val="00FC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0EB4AD-E157-4EEB-A6B7-A3E82438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7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1">
    <w:name w:val="Caption1"/>
    <w:basedOn w:val="a"/>
    <w:rsid w:val="00A32240"/>
    <w:pPr>
      <w:widowControl/>
      <w:shd w:val="clear" w:color="auto" w:fill="FFFFFF"/>
      <w:wordWrap/>
      <w:autoSpaceDE/>
      <w:spacing w:after="0" w:line="240" w:lineRule="auto"/>
      <w:jc w:val="left"/>
      <w:textAlignment w:val="baseline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"/>
    <w:rsid w:val="00A32240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A32240"/>
    <w:pPr>
      <w:shd w:val="clear" w:color="auto" w:fill="FFFFFF"/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td">
    <w:name w:val="td"/>
    <w:basedOn w:val="a"/>
    <w:rsid w:val="00A32240"/>
    <w:pPr>
      <w:shd w:val="clear" w:color="auto" w:fill="FFFFFF"/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List Paragraph"/>
    <w:basedOn w:val="a"/>
    <w:uiPriority w:val="34"/>
    <w:qFormat/>
    <w:rsid w:val="003861FE"/>
    <w:pPr>
      <w:ind w:left="720"/>
      <w:contextualSpacing/>
    </w:pPr>
  </w:style>
  <w:style w:type="paragraph" w:styleId="a5">
    <w:name w:val="caption"/>
    <w:basedOn w:val="a"/>
    <w:next w:val="a"/>
    <w:uiPriority w:val="35"/>
    <w:unhideWhenUsed/>
    <w:qFormat/>
    <w:rsid w:val="004E2827"/>
    <w:pPr>
      <w:widowControl/>
      <w:wordWrap/>
      <w:autoSpaceDE/>
      <w:autoSpaceDN/>
      <w:spacing w:after="0" w:line="240" w:lineRule="auto"/>
      <w:jc w:val="left"/>
    </w:pPr>
    <w:rPr>
      <w:rFonts w:ascii="Times New Roman" w:eastAsia="바탕" w:hAnsi="Times New Roman" w:cs="Times New Roman"/>
      <w:b/>
      <w:bCs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30FDB"/>
  </w:style>
  <w:style w:type="paragraph" w:styleId="a7">
    <w:name w:val="footer"/>
    <w:basedOn w:val="a"/>
    <w:link w:val="Char0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30FDB"/>
  </w:style>
  <w:style w:type="table" w:styleId="a8">
    <w:name w:val="Table Grid"/>
    <w:basedOn w:val="a1"/>
    <w:uiPriority w:val="59"/>
    <w:rsid w:val="000F17A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ta-citation">
    <w:name w:val="meta-citation"/>
    <w:basedOn w:val="a0"/>
    <w:rsid w:val="00B72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1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A3D02-16A4-4067-9CF3-EF6DDA4A3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J</dc:creator>
  <cp:lastModifiedBy>Windows User</cp:lastModifiedBy>
  <cp:revision>3</cp:revision>
  <dcterms:created xsi:type="dcterms:W3CDTF">2018-05-01T06:51:00Z</dcterms:created>
  <dcterms:modified xsi:type="dcterms:W3CDTF">2018-05-01T06:52:00Z</dcterms:modified>
</cp:coreProperties>
</file>